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F26" w:rsidRPr="00D6558B" w:rsidRDefault="00054F26" w:rsidP="00054F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6558B">
        <w:rPr>
          <w:rFonts w:ascii="Times New Roman" w:hAnsi="Times New Roman" w:cs="Times New Roman"/>
          <w:b/>
          <w:sz w:val="24"/>
          <w:szCs w:val="24"/>
        </w:rPr>
        <w:t>S3</w:t>
      </w:r>
      <w:r w:rsidRPr="00965B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558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6558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ercentage of MCF10A cells expressing stem/progenitor markers in 2D culture</w:t>
      </w:r>
    </w:p>
    <w:tbl>
      <w:tblPr>
        <w:tblW w:w="4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0"/>
        <w:gridCol w:w="1160"/>
        <w:gridCol w:w="1180"/>
      </w:tblGrid>
      <w:tr w:rsidR="00054F26" w:rsidRPr="00D6558B" w:rsidTr="00652A36">
        <w:trPr>
          <w:trHeight w:val="450"/>
        </w:trPr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SD (%)</w:t>
            </w:r>
          </w:p>
        </w:tc>
      </w:tr>
      <w:tr w:rsidR="00054F26" w:rsidRPr="00D6558B" w:rsidTr="00652A36">
        <w:trPr>
          <w:trHeight w:val="450"/>
        </w:trPr>
        <w:tc>
          <w:tcPr>
            <w:tcW w:w="2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+/Muc1-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64.63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</w:p>
        </w:tc>
      </w:tr>
      <w:tr w:rsidR="00054F26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ALDH1A3+/CD49f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28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</w:tr>
      <w:tr w:rsidR="00054F26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D44+/CD24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84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</w:tc>
      </w:tr>
      <w:tr w:rsidR="00054F26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  <w:proofErr w:type="spellEnd"/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54F26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Oct4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</w:tr>
      <w:tr w:rsidR="00054F26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Sox2+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54F26" w:rsidRPr="00D6558B" w:rsidRDefault="00054F26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</w:tbl>
    <w:p w:rsidR="00202368" w:rsidRDefault="00054F26">
      <w:r w:rsidRPr="005E5487">
        <w:rPr>
          <w:rFonts w:ascii="Times New Roman" w:hAnsi="Times New Roman" w:cs="Times New Roman"/>
          <w:sz w:val="24"/>
          <w:szCs w:val="24"/>
        </w:rPr>
        <w:t>Data represent the average positive cell percentage calculated from 10 viewing fields (original magnification, ×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E5487">
        <w:rPr>
          <w:rFonts w:ascii="Times New Roman" w:hAnsi="Times New Roman" w:cs="Times New Roman"/>
          <w:sz w:val="24"/>
          <w:szCs w:val="24"/>
        </w:rPr>
        <w:t>00).</w:t>
      </w:r>
      <w:bookmarkStart w:id="0" w:name="_GoBack"/>
      <w:bookmarkEnd w:id="0"/>
    </w:p>
    <w:sectPr w:rsidR="00202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F26"/>
    <w:rsid w:val="00054F26"/>
    <w:rsid w:val="004D30E2"/>
    <w:rsid w:val="00C1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S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, Qu</dc:creator>
  <cp:lastModifiedBy>Ying, Qu</cp:lastModifiedBy>
  <cp:revision>1</cp:revision>
  <dcterms:created xsi:type="dcterms:W3CDTF">2015-06-11T01:10:00Z</dcterms:created>
  <dcterms:modified xsi:type="dcterms:W3CDTF">2015-06-11T01:10:00Z</dcterms:modified>
</cp:coreProperties>
</file>